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454" w:rsidRPr="00ED66D1" w:rsidRDefault="00ED66D1" w:rsidP="00290AE9">
      <w:pPr>
        <w:spacing w:line="360" w:lineRule="auto"/>
        <w:ind w:left="709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66D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4932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D66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F0ECE" w:rsidRPr="00ED66D1">
        <w:rPr>
          <w:rFonts w:ascii="Times New Roman" w:hAnsi="Times New Roman" w:cs="Times New Roman"/>
          <w:b/>
          <w:sz w:val="24"/>
          <w:szCs w:val="24"/>
          <w:lang w:val="en-US"/>
        </w:rPr>
        <w:t>Location of the 14 sampling points along the Danube River and date of isolation</w:t>
      </w:r>
      <w:r w:rsidRPr="00ED66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staclara-nfasis11"/>
        <w:tblW w:w="511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4820"/>
        <w:gridCol w:w="2084"/>
        <w:gridCol w:w="2599"/>
        <w:gridCol w:w="2396"/>
        <w:gridCol w:w="1739"/>
      </w:tblGrid>
      <w:tr w:rsidR="004932C5" w:rsidRPr="004932C5" w:rsidTr="00493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bookmarkStart w:id="0" w:name="_GoBack"/>
            <w:r w:rsidRPr="004932C5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  <w:t>Site</w:t>
            </w:r>
          </w:p>
        </w:tc>
        <w:tc>
          <w:tcPr>
            <w:tcW w:w="165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  <w:t>Location</w:t>
            </w:r>
          </w:p>
        </w:tc>
        <w:tc>
          <w:tcPr>
            <w:tcW w:w="71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  <w:t>Country</w:t>
            </w:r>
          </w:p>
        </w:tc>
        <w:tc>
          <w:tcPr>
            <w:tcW w:w="89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8A654B" w:rsidRPr="004932C5" w:rsidRDefault="008A654B" w:rsidP="008A6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Geographical coordinates*</w:t>
            </w:r>
          </w:p>
        </w:tc>
        <w:tc>
          <w:tcPr>
            <w:tcW w:w="82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8A6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  <w:t>River Km: Start</w:t>
            </w:r>
          </w:p>
        </w:tc>
        <w:tc>
          <w:tcPr>
            <w:tcW w:w="598" w:type="pc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8A65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val="en-US" w:eastAsia="es-ES"/>
              </w:rPr>
              <w:t>Date of Sampling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es-ES"/>
              </w:rPr>
              <w:t>JDS02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es-ES"/>
              </w:rPr>
              <w:t>Kelheim-gauging station, ds</w:t>
            </w:r>
            <w:r w:rsidR="004932C5"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es-ES"/>
              </w:rPr>
              <w:t xml:space="preserve"> </w:t>
            </w: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es-ES"/>
              </w:rPr>
              <w:t>Regensburg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G</w:t>
            </w: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ermany</w:t>
            </w:r>
            <w:proofErr w:type="spellEnd"/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</w:tcPr>
          <w:p w:rsidR="008A654B" w:rsidRPr="004932C5" w:rsidRDefault="008A654B" w:rsidP="008A65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8°54'40"N 11°55'47"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415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3/08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03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8A6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Geisling</w:t>
            </w:r>
            <w:proofErr w:type="spellEnd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power plant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Germany</w:t>
            </w:r>
            <w:proofErr w:type="spellEnd"/>
          </w:p>
        </w:tc>
        <w:tc>
          <w:tcPr>
            <w:tcW w:w="894" w:type="pct"/>
            <w:shd w:val="clear" w:color="auto" w:fill="auto"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8°58'31"N 12°20'46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354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4/08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08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Oberloiben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Austr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BE2AD7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8°23'03"N 15°31'46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8/08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10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Wildungsmauer</w:t>
            </w:r>
            <w:proofErr w:type="spellEnd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sVienna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Austr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BE2AD7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8°06'58"N 16°48'01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895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0/08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22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Budapest </w:t>
            </w: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ownstream</w:t>
            </w:r>
            <w:proofErr w:type="spellEnd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 – M0 bridge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Hungary</w:t>
            </w:r>
            <w:proofErr w:type="spellEnd"/>
          </w:p>
        </w:tc>
        <w:tc>
          <w:tcPr>
            <w:tcW w:w="894" w:type="pct"/>
            <w:shd w:val="clear" w:color="auto" w:fill="auto"/>
          </w:tcPr>
          <w:p w:rsidR="008A654B" w:rsidRPr="004932C5" w:rsidRDefault="00BE2AD7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7°23'21"N 19°00'47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632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6/08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28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Upstream Drava, us tributary Drava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roatia</w:t>
            </w:r>
            <w:proofErr w:type="spellEnd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/Serb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BE2AD7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5°35'08"N 18°53'58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384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1/08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36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BE2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Downstrea</w:t>
            </w:r>
            <w:r w:rsidR="00BE2AD7"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m Tisa/Upstream Sava (</w:t>
            </w:r>
            <w:proofErr w:type="spellStart"/>
            <w:r w:rsidR="00BE2AD7"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Belegis</w:t>
            </w:r>
            <w:proofErr w:type="spellEnd"/>
            <w:r w:rsidR="00BE2AD7"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erb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BE2AD7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4°59'23"N 20°17'56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200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4/09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38</w:t>
            </w:r>
          </w:p>
        </w:tc>
        <w:tc>
          <w:tcPr>
            <w:tcW w:w="1658" w:type="pct"/>
            <w:shd w:val="clear" w:color="auto" w:fill="auto"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Upstream Pancevo/Downstream Sava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erb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4°50'55"N 20°34'29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159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6/09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49</w:t>
            </w:r>
          </w:p>
        </w:tc>
        <w:tc>
          <w:tcPr>
            <w:tcW w:w="1658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ristol/Novo Selo Harbour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Romania/Bulgary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4°12'00"N 22°44'17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34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3/09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57</w:t>
            </w:r>
          </w:p>
        </w:tc>
        <w:tc>
          <w:tcPr>
            <w:tcW w:w="1658" w:type="pct"/>
            <w:shd w:val="clear" w:color="auto" w:fill="auto"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ownstream Ruse/Giurgiu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Bulgaria/Romania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3°54'43"N 26°03'42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88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8/09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59</w:t>
            </w:r>
          </w:p>
        </w:tc>
        <w:tc>
          <w:tcPr>
            <w:tcW w:w="1658" w:type="pct"/>
            <w:shd w:val="clear" w:color="auto" w:fill="auto"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ownstream Arges, Oltenita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Romania/Bulgary</w:t>
            </w:r>
          </w:p>
        </w:tc>
        <w:tc>
          <w:tcPr>
            <w:tcW w:w="894" w:type="pct"/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4°03'52"N 26°39'52"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29</w:t>
            </w:r>
          </w:p>
        </w:tc>
        <w:tc>
          <w:tcPr>
            <w:tcW w:w="598" w:type="pct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9/09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63</w:t>
            </w:r>
          </w:p>
        </w:tc>
        <w:tc>
          <w:tcPr>
            <w:tcW w:w="165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ret, Galati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Romania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5°24'17"N 28°01'54"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54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2/09/2013</w:t>
            </w:r>
          </w:p>
        </w:tc>
      </w:tr>
      <w:tr w:rsidR="004932C5" w:rsidRPr="004932C5" w:rsidTr="0049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67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ulina – Sulina arm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Romania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5°09'26"N 29°38'46"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5/09/2013</w:t>
            </w:r>
          </w:p>
        </w:tc>
      </w:tr>
      <w:tr w:rsidR="004932C5" w:rsidRPr="004932C5" w:rsidTr="004932C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122789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</w:pPr>
            <w:r w:rsidRPr="004932C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s-ES"/>
              </w:rPr>
              <w:t>JDS68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St. </w:t>
            </w:r>
            <w:proofErr w:type="spellStart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Gheorge</w:t>
            </w:r>
            <w:proofErr w:type="spellEnd"/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arm, river delta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Romania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8A654B" w:rsidRPr="004932C5" w:rsidRDefault="00121C55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44°57'08"N 29°29'42"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107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A654B" w:rsidRPr="004932C5" w:rsidRDefault="008A654B" w:rsidP="00A17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4932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25/09/2013</w:t>
            </w:r>
          </w:p>
        </w:tc>
      </w:tr>
      <w:bookmarkEnd w:id="0"/>
    </w:tbl>
    <w:p w:rsidR="00371454" w:rsidRPr="00014366" w:rsidRDefault="00371454">
      <w:pPr>
        <w:rPr>
          <w:lang w:val="en-US"/>
        </w:rPr>
      </w:pPr>
    </w:p>
    <w:p w:rsidR="00371454" w:rsidRPr="004932C5" w:rsidRDefault="008A654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4932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Geographical coordinates: The samples were taken in a circle of about </w:t>
      </w:r>
      <w:r w:rsidR="00BE2AD7" w:rsidRPr="004932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5</w:t>
      </w:r>
      <w:r w:rsidRPr="004932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00</w:t>
      </w:r>
      <w:r w:rsidR="004932C5" w:rsidRPr="004932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Pr="004932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 around these points.</w:t>
      </w:r>
    </w:p>
    <w:p w:rsidR="00BE2AD7" w:rsidRPr="00014366" w:rsidRDefault="00BE2AD7">
      <w:pPr>
        <w:rPr>
          <w:lang w:val="en-US"/>
        </w:rPr>
      </w:pPr>
    </w:p>
    <w:sectPr w:rsidR="00BE2AD7" w:rsidRPr="00014366" w:rsidSect="001407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40744"/>
    <w:rsid w:val="00014366"/>
    <w:rsid w:val="00121C55"/>
    <w:rsid w:val="00122789"/>
    <w:rsid w:val="00140744"/>
    <w:rsid w:val="001C5340"/>
    <w:rsid w:val="001F10FD"/>
    <w:rsid w:val="00290AE9"/>
    <w:rsid w:val="00300B33"/>
    <w:rsid w:val="003326E7"/>
    <w:rsid w:val="00371454"/>
    <w:rsid w:val="00487C6A"/>
    <w:rsid w:val="004932C5"/>
    <w:rsid w:val="004A52C9"/>
    <w:rsid w:val="006730A2"/>
    <w:rsid w:val="00680D0D"/>
    <w:rsid w:val="006B73E1"/>
    <w:rsid w:val="007D11A6"/>
    <w:rsid w:val="008A654B"/>
    <w:rsid w:val="008F0ECE"/>
    <w:rsid w:val="008F331A"/>
    <w:rsid w:val="00BA220C"/>
    <w:rsid w:val="00BA2B7C"/>
    <w:rsid w:val="00BE2AD7"/>
    <w:rsid w:val="00ED66D1"/>
    <w:rsid w:val="00F13AD6"/>
    <w:rsid w:val="00F7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2C2F3"/>
  <w15:docId w15:val="{7E3A828A-EECE-49D5-B7F0-C4B46C8B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7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-nfasis11">
    <w:name w:val="Lista clara - Énfasis 11"/>
    <w:basedOn w:val="Tablanormal"/>
    <w:uiPriority w:val="61"/>
    <w:rsid w:val="0014074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8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8D03F-E500-4DAC-9E61-15C059BCC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uib</cp:lastModifiedBy>
  <cp:revision>3</cp:revision>
  <dcterms:created xsi:type="dcterms:W3CDTF">2020-08-04T10:48:00Z</dcterms:created>
  <dcterms:modified xsi:type="dcterms:W3CDTF">2020-08-04T11:11:00Z</dcterms:modified>
</cp:coreProperties>
</file>